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2"/>
        <w:gridCol w:w="1502"/>
        <w:gridCol w:w="1503"/>
        <w:gridCol w:w="1502"/>
        <w:gridCol w:w="1503"/>
        <w:gridCol w:w="1503"/>
      </w:tblGrid>
      <w:tr w:rsidR="009802B2" w:rsidRPr="000B5809" w14:paraId="7C9A23A1" w14:textId="77777777" w:rsidTr="005E0CCD">
        <w:trPr>
          <w:tblHeader/>
        </w:trPr>
        <w:tc>
          <w:tcPr>
            <w:tcW w:w="137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469742A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20C1A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’Please rate to what extent you agree or disagree with the following statements</w:t>
            </w:r>
            <w:r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:</w:t>
            </w:r>
            <w:r w:rsidRPr="00120C1A"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  <w:t>’</w:t>
            </w:r>
          </w:p>
        </w:tc>
      </w:tr>
      <w:tr w:rsidR="009802B2" w:rsidRPr="000B5809" w14:paraId="0E75D6B1" w14:textId="77777777" w:rsidTr="005E0CCD">
        <w:trPr>
          <w:tblHeader/>
        </w:trPr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055D66B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80F9552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  <w:p w14:paraId="48E04B72" w14:textId="77777777" w:rsidR="009802B2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FBB3A64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CBBF056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  <w:p w14:paraId="40FFDD32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2D5ABB8" w14:textId="77777777" w:rsidR="009802B2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A29828B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581DA06" w14:textId="77777777" w:rsidR="009802B2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Neither  agree</w:t>
            </w:r>
            <w:proofErr w:type="gramEnd"/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r disagree</w:t>
            </w:r>
          </w:p>
          <w:p w14:paraId="5195F59D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0FC7549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  <w:p w14:paraId="702C1E8C" w14:textId="77777777" w:rsidR="009802B2" w:rsidRDefault="009802B2" w:rsidP="00F75939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79CE76E" w14:textId="77777777" w:rsidR="009802B2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9675509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C35E73A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  <w:p w14:paraId="1AF47550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F453E5A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 </w:t>
            </w:r>
            <w:r w:rsidRPr="000B5809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5E0CCD" w:rsidRPr="000B5809" w14:paraId="50C57242" w14:textId="77777777" w:rsidTr="005E0CCD">
        <w:tc>
          <w:tcPr>
            <w:tcW w:w="624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2C4E987" w14:textId="60CF114D" w:rsidR="005E0CCD" w:rsidRPr="005E0CCD" w:rsidRDefault="005E0CCD" w:rsidP="005E0CCD">
            <w:pPr>
              <w:pStyle w:val="Captionnote"/>
              <w:spacing w:before="20" w:after="20" w:line="240" w:lineRule="auto"/>
              <w:rPr>
                <w:b/>
                <w:bCs/>
                <w:color w:val="auto"/>
              </w:rPr>
            </w:pPr>
            <w:r w:rsidRPr="005E0CCD">
              <w:rPr>
                <w:b/>
                <w:bCs/>
                <w:color w:val="auto"/>
              </w:rPr>
              <w:t>R</w:t>
            </w:r>
            <w:r w:rsidRPr="005E0CCD">
              <w:rPr>
                <w:b/>
                <w:bCs/>
                <w:color w:val="auto"/>
              </w:rPr>
              <w:t>esponsibilities and impact of the Covid-19 pandemic</w:t>
            </w:r>
            <w:r>
              <w:rPr>
                <w:b/>
                <w:bCs/>
                <w:color w:val="auto"/>
              </w:rPr>
              <w:t>: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3FAC3E" w14:textId="77777777" w:rsidR="005E0CCD" w:rsidRPr="000B5809" w:rsidRDefault="005E0CCD" w:rsidP="005E0CCD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0BFBC4F" w14:textId="77777777" w:rsidR="005E0CCD" w:rsidRPr="000B5809" w:rsidRDefault="005E0CCD" w:rsidP="005E0CCD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6A81138" w14:textId="77777777" w:rsidR="005E0CCD" w:rsidRPr="000B5809" w:rsidRDefault="005E0CCD" w:rsidP="005E0CCD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A9681C" w14:textId="77777777" w:rsidR="005E0CCD" w:rsidRPr="000B5809" w:rsidRDefault="005E0CCD" w:rsidP="005E0CCD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60BE10C" w14:textId="77777777" w:rsidR="005E0CCD" w:rsidRPr="000B5809" w:rsidRDefault="005E0CCD" w:rsidP="005E0CCD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802B2" w:rsidRPr="000B5809" w14:paraId="520382A6" w14:textId="77777777" w:rsidTr="005E0CCD">
        <w:tc>
          <w:tcPr>
            <w:tcW w:w="6242" w:type="dxa"/>
          </w:tcPr>
          <w:p w14:paraId="59BA0F87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It is a general practice’s responsibility to inform patients what online primary care services are being offered </w:t>
            </w:r>
            <w:r>
              <w:rPr>
                <w:rFonts w:ascii="Arial" w:hAnsi="Arial" w:cs="Arial"/>
                <w:sz w:val="20"/>
                <w:szCs w:val="20"/>
              </w:rPr>
              <w:t>(n=144)</w:t>
            </w:r>
          </w:p>
          <w:p w14:paraId="51F295F8" w14:textId="77777777" w:rsidR="009802B2" w:rsidRPr="000B5809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6270227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</w:t>
            </w:r>
            <w:r w:rsidRPr="000B5809">
              <w:rPr>
                <w:rFonts w:ascii="Arial" w:hAnsi="Arial" w:cs="Arial"/>
                <w:sz w:val="20"/>
                <w:szCs w:val="20"/>
              </w:rPr>
              <w:t>36.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2E6DAC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</w:t>
            </w:r>
            <w:r w:rsidRPr="000B5809">
              <w:rPr>
                <w:rFonts w:ascii="Arial" w:hAnsi="Arial" w:cs="Arial"/>
                <w:sz w:val="20"/>
                <w:szCs w:val="20"/>
              </w:rPr>
              <w:t>49.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D635922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</w:t>
            </w:r>
            <w:r w:rsidRPr="000B5809">
              <w:rPr>
                <w:rFonts w:ascii="Arial" w:hAnsi="Arial" w:cs="Arial"/>
                <w:sz w:val="20"/>
                <w:szCs w:val="20"/>
              </w:rPr>
              <w:t>9.7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75F559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</w:t>
            </w:r>
            <w:r w:rsidRPr="000B5809">
              <w:rPr>
                <w:rFonts w:ascii="Arial" w:hAnsi="Arial" w:cs="Arial"/>
                <w:sz w:val="20"/>
                <w:szCs w:val="20"/>
              </w:rPr>
              <w:t>4.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F62F2A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02B2" w:rsidRPr="000B5809" w14:paraId="27487DE1" w14:textId="77777777" w:rsidTr="005E0CCD">
        <w:tc>
          <w:tcPr>
            <w:tcW w:w="6242" w:type="dxa"/>
          </w:tcPr>
          <w:p w14:paraId="6BB80AEB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 xml:space="preserve">It is a general practice’s responsibility to support patients to use online primary care services (n=144)                               </w:t>
            </w:r>
          </w:p>
          <w:p w14:paraId="0E87D9CD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0CBB4DD7" w14:textId="77777777" w:rsidR="009802B2" w:rsidRPr="009142A5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29 (20.14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8A5E5B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</w:t>
            </w:r>
            <w:r w:rsidRPr="000B5809">
              <w:rPr>
                <w:rFonts w:ascii="Arial" w:hAnsi="Arial" w:cs="Arial"/>
                <w:sz w:val="20"/>
                <w:szCs w:val="20"/>
              </w:rPr>
              <w:t>52.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F6A17DC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</w:t>
            </w:r>
            <w:r w:rsidRPr="000B5809">
              <w:rPr>
                <w:rFonts w:ascii="Arial" w:hAnsi="Arial" w:cs="Arial"/>
                <w:sz w:val="20"/>
                <w:szCs w:val="20"/>
              </w:rPr>
              <w:t>14.5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4223B3A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</w:t>
            </w:r>
            <w:r w:rsidRPr="000B5809">
              <w:rPr>
                <w:rFonts w:ascii="Arial" w:hAnsi="Arial" w:cs="Arial"/>
                <w:sz w:val="20"/>
                <w:szCs w:val="20"/>
              </w:rPr>
              <w:t>8.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046CD8E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</w:t>
            </w:r>
            <w:r w:rsidRPr="000B5809">
              <w:rPr>
                <w:rFonts w:ascii="Arial" w:hAnsi="Arial" w:cs="Arial"/>
                <w:sz w:val="20"/>
                <w:szCs w:val="20"/>
              </w:rPr>
              <w:t>4.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02B2" w:rsidRPr="000B5809" w14:paraId="57CD68FD" w14:textId="77777777" w:rsidTr="005E0CCD">
        <w:tc>
          <w:tcPr>
            <w:tcW w:w="6242" w:type="dxa"/>
          </w:tcPr>
          <w:p w14:paraId="2311EA8B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Other parts of the NHS (e.g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142A5">
              <w:rPr>
                <w:rFonts w:ascii="Arial" w:hAnsi="Arial" w:cs="Arial"/>
                <w:sz w:val="20"/>
                <w:szCs w:val="20"/>
              </w:rPr>
              <w:t xml:space="preserve">CCGs, NHS England) are responsible for informing patients about what online primary care services are being offered (n=144)               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15FAD1E" w14:textId="77777777" w:rsidR="009802B2" w:rsidRPr="009142A5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41 (28.47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E810A79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</w:t>
            </w:r>
            <w:r w:rsidRPr="000B5809">
              <w:rPr>
                <w:rFonts w:ascii="Arial" w:hAnsi="Arial" w:cs="Arial"/>
                <w:sz w:val="20"/>
                <w:szCs w:val="20"/>
              </w:rPr>
              <w:t>56.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77BB51A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</w:t>
            </w:r>
            <w:r w:rsidRPr="000B5809">
              <w:rPr>
                <w:rFonts w:ascii="Arial" w:hAnsi="Arial" w:cs="Arial"/>
                <w:sz w:val="20"/>
                <w:szCs w:val="20"/>
              </w:rPr>
              <w:t>12.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FDF7006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 w:rsidRPr="000B5809">
              <w:rPr>
                <w:rFonts w:ascii="Arial" w:hAnsi="Arial" w:cs="Arial"/>
                <w:sz w:val="20"/>
                <w:szCs w:val="20"/>
              </w:rPr>
              <w:t>2.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9D97E41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02B2" w:rsidRPr="000B5809" w14:paraId="6D474A4B" w14:textId="77777777" w:rsidTr="005E0CCD">
        <w:tc>
          <w:tcPr>
            <w:tcW w:w="6242" w:type="dxa"/>
          </w:tcPr>
          <w:p w14:paraId="7E41A8E5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 xml:space="preserve">Other parts of the NHS (e.g. CCGs, NHS England) are responsible for supporting patients to use online primary care services </w:t>
            </w:r>
            <w:r w:rsidRPr="005F6C1B">
              <w:rPr>
                <w:rFonts w:ascii="Arial" w:hAnsi="Arial" w:cs="Arial"/>
                <w:sz w:val="20"/>
                <w:szCs w:val="20"/>
              </w:rPr>
              <w:t>(n=143)</w:t>
            </w:r>
            <w:r w:rsidRPr="009142A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7F9441D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70B6EE2A" w14:textId="77777777" w:rsidR="009802B2" w:rsidRPr="009142A5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38 (26.57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4DBB519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</w:t>
            </w:r>
            <w:r w:rsidRPr="000B5809">
              <w:rPr>
                <w:rFonts w:ascii="Arial" w:hAnsi="Arial" w:cs="Arial"/>
                <w:sz w:val="20"/>
                <w:szCs w:val="20"/>
              </w:rPr>
              <w:t>55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BBF5306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</w:t>
            </w:r>
            <w:r w:rsidRPr="000B5809">
              <w:rPr>
                <w:rFonts w:ascii="Arial" w:hAnsi="Arial" w:cs="Arial"/>
                <w:sz w:val="20"/>
                <w:szCs w:val="20"/>
              </w:rPr>
              <w:t>14.6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5E1104E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 w:rsidRPr="000B5809">
              <w:rPr>
                <w:rFonts w:ascii="Arial" w:hAnsi="Arial" w:cs="Arial"/>
                <w:sz w:val="20"/>
                <w:szCs w:val="20"/>
              </w:rPr>
              <w:t>2.8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63B5561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02B2" w:rsidRPr="000B5809" w14:paraId="4174B660" w14:textId="77777777" w:rsidTr="005E0CCD">
        <w:tc>
          <w:tcPr>
            <w:tcW w:w="6242" w:type="dxa"/>
          </w:tcPr>
          <w:p w14:paraId="62FA1A34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 xml:space="preserve">COVID-19 has been a key driver in the uptake of online primary care services by patients (n=144)                                                  </w:t>
            </w:r>
          </w:p>
          <w:p w14:paraId="2FCC1994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43FE10B1" w14:textId="77777777" w:rsidR="009802B2" w:rsidRPr="009142A5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82 (56.94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4D32C8C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</w:t>
            </w:r>
            <w:r w:rsidRPr="000B5809">
              <w:rPr>
                <w:rFonts w:ascii="Arial" w:hAnsi="Arial" w:cs="Arial"/>
                <w:sz w:val="20"/>
                <w:szCs w:val="20"/>
              </w:rPr>
              <w:t>32.6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460ACF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</w:t>
            </w:r>
            <w:r w:rsidRPr="000B5809">
              <w:rPr>
                <w:rFonts w:ascii="Arial" w:hAnsi="Arial" w:cs="Arial"/>
                <w:sz w:val="20"/>
                <w:szCs w:val="20"/>
              </w:rPr>
              <w:t>9.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BD81262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</w:t>
            </w:r>
            <w:r w:rsidRPr="000B5809">
              <w:rPr>
                <w:rFonts w:ascii="Arial" w:hAnsi="Arial" w:cs="Arial"/>
                <w:sz w:val="20"/>
                <w:szCs w:val="20"/>
              </w:rPr>
              <w:t>1.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B464292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02B2" w:rsidRPr="000B5809" w14:paraId="198951E3" w14:textId="77777777" w:rsidTr="005E0CCD">
        <w:tc>
          <w:tcPr>
            <w:tcW w:w="6242" w:type="dxa"/>
          </w:tcPr>
          <w:p w14:paraId="35856AD3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 xml:space="preserve">COVID-19 has inhibited our ability to support patients in using online primary care services (n=141)                                                </w:t>
            </w:r>
          </w:p>
          <w:p w14:paraId="5A5FF459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2E2DD00D" w14:textId="77777777" w:rsidR="009802B2" w:rsidRPr="009142A5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6 (4.26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E9354C5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</w:t>
            </w:r>
            <w:r w:rsidRPr="000B5809">
              <w:rPr>
                <w:rFonts w:ascii="Arial" w:hAnsi="Arial" w:cs="Arial"/>
                <w:sz w:val="20"/>
                <w:szCs w:val="20"/>
              </w:rPr>
              <w:t>19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527DF6F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</w:t>
            </w:r>
            <w:r w:rsidRPr="000B5809">
              <w:rPr>
                <w:rFonts w:ascii="Arial" w:hAnsi="Arial" w:cs="Arial"/>
                <w:sz w:val="20"/>
                <w:szCs w:val="20"/>
              </w:rPr>
              <w:t>31.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5B3854F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</w:t>
            </w:r>
            <w:r w:rsidRPr="000B5809">
              <w:rPr>
                <w:rFonts w:ascii="Arial" w:hAnsi="Arial" w:cs="Arial"/>
                <w:sz w:val="20"/>
                <w:szCs w:val="20"/>
              </w:rPr>
              <w:t>36.8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130DF554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</w:t>
            </w:r>
            <w:r w:rsidRPr="000B5809">
              <w:rPr>
                <w:rFonts w:ascii="Arial" w:hAnsi="Arial" w:cs="Arial"/>
                <w:sz w:val="20"/>
                <w:szCs w:val="20"/>
              </w:rPr>
              <w:t>7.8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802B2" w:rsidRPr="000B5809" w14:paraId="6DA623C4" w14:textId="77777777" w:rsidTr="005E0CCD">
        <w:tc>
          <w:tcPr>
            <w:tcW w:w="6242" w:type="dxa"/>
          </w:tcPr>
          <w:p w14:paraId="4417380C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 xml:space="preserve">COVID-19 has led to an increase in the support we provide to patients in using online primary care services (n=144)                     </w:t>
            </w:r>
          </w:p>
          <w:p w14:paraId="49CE023F" w14:textId="77777777" w:rsidR="009802B2" w:rsidRPr="009142A5" w:rsidRDefault="009802B2" w:rsidP="00F7593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7F38F536" w14:textId="77777777" w:rsidR="009802B2" w:rsidRPr="009142A5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42A5">
              <w:rPr>
                <w:rFonts w:ascii="Arial" w:hAnsi="Arial" w:cs="Arial"/>
                <w:sz w:val="20"/>
                <w:szCs w:val="20"/>
              </w:rPr>
              <w:t>32 (22.22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7242003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</w:t>
            </w:r>
            <w:r w:rsidRPr="000B5809">
              <w:rPr>
                <w:rFonts w:ascii="Arial" w:hAnsi="Arial" w:cs="Arial"/>
                <w:sz w:val="20"/>
                <w:szCs w:val="20"/>
              </w:rPr>
              <w:t>53.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4FECF59F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</w:t>
            </w:r>
            <w:r w:rsidRPr="000B5809">
              <w:rPr>
                <w:rFonts w:ascii="Arial" w:hAnsi="Arial" w:cs="Arial"/>
                <w:sz w:val="20"/>
                <w:szCs w:val="20"/>
              </w:rPr>
              <w:t>19.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097A921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</w:t>
            </w:r>
            <w:r w:rsidRPr="000B5809">
              <w:rPr>
                <w:rFonts w:ascii="Arial" w:hAnsi="Arial" w:cs="Arial"/>
                <w:sz w:val="20"/>
                <w:szCs w:val="20"/>
              </w:rPr>
              <w:t>4.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540450E" w14:textId="77777777" w:rsidR="009802B2" w:rsidRPr="000B5809" w:rsidRDefault="009802B2" w:rsidP="00F7593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5E0CCD" w14:paraId="411DA1BC" w14:textId="77777777" w:rsidTr="005E0CCD">
        <w:tc>
          <w:tcPr>
            <w:tcW w:w="13755" w:type="dxa"/>
            <w:gridSpan w:val="6"/>
            <w:shd w:val="clear" w:color="auto" w:fill="BFBFBF" w:themeFill="background1" w:themeFillShade="BF"/>
          </w:tcPr>
          <w:p w14:paraId="63A80D93" w14:textId="020CEA90" w:rsidR="005E0CCD" w:rsidRPr="005E0CCD" w:rsidRDefault="005E0CCD" w:rsidP="005E0CCD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CCD">
              <w:rPr>
                <w:rFonts w:ascii="Arial" w:hAnsi="Arial" w:cs="Arial"/>
                <w:b/>
                <w:bCs/>
                <w:sz w:val="22"/>
                <w:szCs w:val="22"/>
              </w:rPr>
              <w:t>Demand, need, benefits and capacity to support patients to use online services</w:t>
            </w:r>
            <w:r w:rsidRPr="005E0CCD"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</w:p>
        </w:tc>
      </w:tr>
      <w:tr w:rsidR="005E0CCD" w:rsidRPr="000B5809" w14:paraId="52A55561" w14:textId="77777777" w:rsidTr="005E0CC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242" w:type="dxa"/>
            <w:tcBorders>
              <w:top w:val="nil"/>
              <w:bottom w:val="nil"/>
            </w:tcBorders>
          </w:tcPr>
          <w:p w14:paraId="6662DDD1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The support we provide to patients to use online primary care services is in response to patient demand/need </w:t>
            </w:r>
            <w:r>
              <w:rPr>
                <w:rFonts w:ascii="Arial" w:hAnsi="Arial" w:cs="Arial"/>
                <w:sz w:val="20"/>
                <w:szCs w:val="20"/>
              </w:rPr>
              <w:t>(n=142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</w:p>
          <w:p w14:paraId="79E496C7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95A29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7.61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4B920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</w:t>
            </w:r>
            <w:r w:rsidRPr="000B5809">
              <w:rPr>
                <w:rFonts w:ascii="Arial" w:hAnsi="Arial" w:cs="Arial"/>
                <w:sz w:val="20"/>
                <w:szCs w:val="20"/>
              </w:rPr>
              <w:t>66.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EDF7B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</w:t>
            </w:r>
            <w:r w:rsidRPr="000B5809">
              <w:rPr>
                <w:rFonts w:ascii="Arial" w:hAnsi="Arial" w:cs="Arial"/>
                <w:sz w:val="20"/>
                <w:szCs w:val="20"/>
              </w:rPr>
              <w:t>12.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0703D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Pr="000B5809">
              <w:rPr>
                <w:rFonts w:ascii="Arial" w:hAnsi="Arial" w:cs="Arial"/>
                <w:sz w:val="20"/>
                <w:szCs w:val="20"/>
              </w:rPr>
              <w:t>3.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EA610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0B5809" w14:paraId="31190FB4" w14:textId="77777777" w:rsidTr="005E0CC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242" w:type="dxa"/>
            <w:tcBorders>
              <w:top w:val="nil"/>
            </w:tcBorders>
          </w:tcPr>
          <w:p w14:paraId="2BC95278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The support we provide to patients to use online primary care services is in response to demand from practice staff </w:t>
            </w:r>
            <w:r>
              <w:rPr>
                <w:rFonts w:ascii="Arial" w:hAnsi="Arial" w:cs="Arial"/>
                <w:sz w:val="20"/>
                <w:szCs w:val="20"/>
              </w:rPr>
              <w:t>(n=142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</w:t>
            </w:r>
          </w:p>
          <w:p w14:paraId="656D831C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14:paraId="354BA7E2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</w:t>
            </w:r>
            <w:r w:rsidRPr="000B5809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34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 w14:paraId="3274535B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</w:t>
            </w:r>
            <w:r w:rsidRPr="000B5809">
              <w:rPr>
                <w:rFonts w:ascii="Arial" w:hAnsi="Arial" w:cs="Arial"/>
                <w:sz w:val="20"/>
                <w:szCs w:val="20"/>
              </w:rPr>
              <w:t>36.6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14:paraId="33AEA420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</w:t>
            </w:r>
            <w:r w:rsidRPr="000B5809">
              <w:rPr>
                <w:rFonts w:ascii="Arial" w:hAnsi="Arial" w:cs="Arial"/>
                <w:sz w:val="20"/>
                <w:szCs w:val="20"/>
              </w:rPr>
              <w:t>38.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 w14:paraId="4DDB1FD7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</w:t>
            </w:r>
            <w:r w:rsidRPr="000B5809">
              <w:rPr>
                <w:rFonts w:ascii="Arial" w:hAnsi="Arial" w:cs="Arial"/>
                <w:sz w:val="20"/>
                <w:szCs w:val="20"/>
              </w:rPr>
              <w:t>15.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 w14:paraId="6A614821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Pr="000B5809">
              <w:rPr>
                <w:rFonts w:ascii="Arial" w:hAnsi="Arial" w:cs="Arial"/>
                <w:sz w:val="20"/>
                <w:szCs w:val="20"/>
              </w:rPr>
              <w:t>3.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0B5809" w14:paraId="377539C0" w14:textId="77777777" w:rsidTr="005E0CC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242" w:type="dxa"/>
          </w:tcPr>
          <w:p w14:paraId="297C2D94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The support we provide to patients to use online primary care services is in response to demand from the CCG </w:t>
            </w:r>
            <w:r>
              <w:rPr>
                <w:rFonts w:ascii="Arial" w:hAnsi="Arial" w:cs="Arial"/>
                <w:sz w:val="20"/>
                <w:szCs w:val="20"/>
              </w:rPr>
              <w:t>(n=142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</w:t>
            </w:r>
          </w:p>
          <w:p w14:paraId="1BED61A8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7CC82A2B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5</w:t>
            </w:r>
            <w:r w:rsidRPr="000B580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606A00B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</w:t>
            </w:r>
            <w:r w:rsidRPr="000B5809">
              <w:rPr>
                <w:rFonts w:ascii="Arial" w:hAnsi="Arial" w:cs="Arial"/>
                <w:sz w:val="20"/>
                <w:szCs w:val="20"/>
              </w:rPr>
              <w:t>27.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736998A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</w:t>
            </w:r>
            <w:r w:rsidRPr="000B5809">
              <w:rPr>
                <w:rFonts w:ascii="Arial" w:hAnsi="Arial" w:cs="Arial"/>
                <w:sz w:val="20"/>
                <w:szCs w:val="20"/>
              </w:rPr>
              <w:t>42.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4AD3147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</w:t>
            </w:r>
            <w:r w:rsidRPr="000B5809">
              <w:rPr>
                <w:rFonts w:ascii="Arial" w:hAnsi="Arial" w:cs="Arial"/>
                <w:sz w:val="20"/>
                <w:szCs w:val="20"/>
              </w:rPr>
              <w:t>21.8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3484B14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 w:rsidRPr="000B5809">
              <w:rPr>
                <w:rFonts w:ascii="Arial" w:hAnsi="Arial" w:cs="Arial"/>
                <w:sz w:val="20"/>
                <w:szCs w:val="20"/>
              </w:rPr>
              <w:t>2.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0B5809" w14:paraId="7C5D805E" w14:textId="77777777" w:rsidTr="005E0CC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242" w:type="dxa"/>
          </w:tcPr>
          <w:p w14:paraId="403521FB" w14:textId="504684A0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>Supporting patients to use online primary care services is a benefit to the practice</w:t>
            </w:r>
            <w:r>
              <w:rPr>
                <w:rFonts w:ascii="Arial" w:hAnsi="Arial" w:cs="Arial"/>
                <w:sz w:val="20"/>
                <w:szCs w:val="20"/>
              </w:rPr>
              <w:t xml:space="preserve"> (n=144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165772B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36.81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3C99966C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</w:t>
            </w:r>
            <w:r w:rsidRPr="000B5809">
              <w:rPr>
                <w:rFonts w:ascii="Arial" w:hAnsi="Arial" w:cs="Arial"/>
                <w:sz w:val="20"/>
                <w:szCs w:val="20"/>
              </w:rPr>
              <w:t>50.6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B2C72FE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</w:t>
            </w:r>
            <w:r w:rsidRPr="000B5809">
              <w:rPr>
                <w:rFonts w:ascii="Arial" w:hAnsi="Arial" w:cs="Arial"/>
                <w:sz w:val="20"/>
                <w:szCs w:val="20"/>
              </w:rPr>
              <w:t>9.7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2344583C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 w:rsidRPr="000B5809">
              <w:rPr>
                <w:rFonts w:ascii="Arial" w:hAnsi="Arial" w:cs="Arial"/>
                <w:sz w:val="20"/>
                <w:szCs w:val="20"/>
              </w:rPr>
              <w:t>2.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F9C73F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0B580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0B5809" w14:paraId="0A8DCA2D" w14:textId="77777777" w:rsidTr="005E0CC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242" w:type="dxa"/>
          </w:tcPr>
          <w:p w14:paraId="2A12971A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lastRenderedPageBreak/>
              <w:t>Supporting patients to use online primary care services is a benefit to the patients</w:t>
            </w:r>
            <w:r>
              <w:rPr>
                <w:rFonts w:ascii="Arial" w:hAnsi="Arial" w:cs="Arial"/>
                <w:sz w:val="20"/>
                <w:szCs w:val="20"/>
              </w:rPr>
              <w:t xml:space="preserve"> (n=144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</w:t>
            </w:r>
          </w:p>
          <w:p w14:paraId="263B8B27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55560E50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43.06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1700746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</w:t>
            </w:r>
            <w:r w:rsidRPr="000B5809">
              <w:rPr>
                <w:rFonts w:ascii="Arial" w:hAnsi="Arial" w:cs="Arial"/>
                <w:sz w:val="20"/>
                <w:szCs w:val="20"/>
              </w:rPr>
              <w:t>48.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21D3FE12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</w:t>
            </w:r>
            <w:r w:rsidRPr="000B5809">
              <w:rPr>
                <w:rFonts w:ascii="Arial" w:hAnsi="Arial" w:cs="Arial"/>
                <w:sz w:val="20"/>
                <w:szCs w:val="20"/>
              </w:rPr>
              <w:t>6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CC6B2C2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0B5809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DC49B7C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0B5809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0B5809" w14:paraId="7C819BD3" w14:textId="77777777" w:rsidTr="005E0CCD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6242" w:type="dxa"/>
          </w:tcPr>
          <w:p w14:paraId="7C91E9ED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>We do not have the capacity to support patients in using online primary care services as much as we would like</w:t>
            </w:r>
            <w:r>
              <w:rPr>
                <w:rFonts w:ascii="Arial" w:hAnsi="Arial" w:cs="Arial"/>
                <w:sz w:val="20"/>
                <w:szCs w:val="20"/>
              </w:rPr>
              <w:t xml:space="preserve"> (n=141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</w:p>
          <w:p w14:paraId="04C8112D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vAlign w:val="center"/>
          </w:tcPr>
          <w:p w14:paraId="0A47AA5E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</w:t>
            </w:r>
            <w:r w:rsidRPr="000B580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.11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7A5F8268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</w:t>
            </w:r>
            <w:r w:rsidRPr="000B5809">
              <w:rPr>
                <w:rFonts w:ascii="Arial" w:hAnsi="Arial" w:cs="Arial"/>
                <w:sz w:val="20"/>
                <w:szCs w:val="20"/>
              </w:rPr>
              <w:t>36.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3D1ABAB4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</w:t>
            </w:r>
            <w:r w:rsidRPr="000B5809">
              <w:rPr>
                <w:rFonts w:ascii="Arial" w:hAnsi="Arial" w:cs="Arial"/>
                <w:sz w:val="20"/>
                <w:szCs w:val="20"/>
              </w:rPr>
              <w:t>21.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45796D06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</w:t>
            </w:r>
            <w:r w:rsidRPr="000B5809">
              <w:rPr>
                <w:rFonts w:ascii="Arial" w:hAnsi="Arial" w:cs="Arial"/>
                <w:sz w:val="20"/>
                <w:szCs w:val="20"/>
              </w:rPr>
              <w:t>14.1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E584CA7" w14:textId="77777777" w:rsidR="005E0CCD" w:rsidRPr="000B5809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</w:t>
            </w:r>
            <w:r w:rsidRPr="000B5809">
              <w:rPr>
                <w:rFonts w:ascii="Arial" w:hAnsi="Arial" w:cs="Arial"/>
                <w:sz w:val="20"/>
                <w:szCs w:val="20"/>
              </w:rPr>
              <w:t>3.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E0CCD" w:rsidRPr="005E0CCD" w14:paraId="6080D93B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6C862BD" w14:textId="59E4322D" w:rsidR="005E0CCD" w:rsidRPr="005E0CCD" w:rsidRDefault="005E0CCD" w:rsidP="005E0CCD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0CCD">
              <w:rPr>
                <w:rFonts w:ascii="Arial" w:hAnsi="Arial" w:cs="Arial"/>
                <w:b/>
                <w:bCs/>
                <w:sz w:val="22"/>
                <w:szCs w:val="22"/>
              </w:rPr>
              <w:t>L</w:t>
            </w:r>
            <w:r w:rsidRPr="005E0CCD">
              <w:rPr>
                <w:rFonts w:ascii="Arial" w:hAnsi="Arial" w:cs="Arial"/>
                <w:b/>
                <w:bCs/>
                <w:sz w:val="22"/>
                <w:szCs w:val="22"/>
              </w:rPr>
              <w:t>evel of support for patients, uptake, finance considerations and the future of online primary care services</w:t>
            </w:r>
          </w:p>
        </w:tc>
      </w:tr>
      <w:tr w:rsidR="005E0CCD" w:rsidRPr="00CF4059" w14:paraId="7E49AF6D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1394D9CE" w14:textId="77777777" w:rsidR="005E0CCD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>Some patients are unlikely to use online primary care services no matter how much we support them</w:t>
            </w:r>
            <w:r>
              <w:rPr>
                <w:rFonts w:ascii="Arial" w:hAnsi="Arial" w:cs="Arial"/>
                <w:sz w:val="20"/>
                <w:szCs w:val="20"/>
              </w:rPr>
              <w:t xml:space="preserve"> (n=143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</w:t>
            </w:r>
          </w:p>
          <w:p w14:paraId="50746F41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EC07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70 (48.9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9319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65 (45.4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2F5A9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5 (3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7041F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 (2.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0E26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5E0CCD" w:rsidRPr="00CF4059" w14:paraId="3C6011EB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6BDBF0D1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Some patient groups (e.g. older or more deprived patients) require more support in using online primary care services than others </w:t>
            </w:r>
            <w:r>
              <w:rPr>
                <w:rFonts w:ascii="Arial" w:hAnsi="Arial" w:cs="Arial"/>
                <w:sz w:val="20"/>
                <w:szCs w:val="20"/>
              </w:rPr>
              <w:t>(n=143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26474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59 (41.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4B0F3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72 (50.3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52906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2 (8.3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3C7B7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66C3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5E0CCD" w:rsidRPr="00CF4059" w14:paraId="31134BAF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C9C3E5C" w14:textId="77777777" w:rsidR="005E0CCD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>We hope to increase uptake of online primary care services by supporting our patients to use them</w:t>
            </w:r>
            <w:r>
              <w:rPr>
                <w:rFonts w:ascii="Arial" w:hAnsi="Arial" w:cs="Arial"/>
                <w:sz w:val="20"/>
                <w:szCs w:val="20"/>
              </w:rPr>
              <w:t xml:space="preserve"> (n=143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  <w:p w14:paraId="21112F08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6170E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27 (18.8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4310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77 (53.8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C8187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3 (23.0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BAD0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6 (4.2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7BD3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0 (0.00)</w:t>
            </w:r>
          </w:p>
        </w:tc>
      </w:tr>
      <w:tr w:rsidR="005E0CCD" w:rsidRPr="00CF4059" w14:paraId="7269A296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4C4B3FFB" w14:textId="77777777" w:rsidR="005E0CCD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>We have managed to increase uptake of online primary care services by supporting our patients to use them</w:t>
            </w:r>
            <w:r>
              <w:rPr>
                <w:rFonts w:ascii="Arial" w:hAnsi="Arial" w:cs="Arial"/>
                <w:sz w:val="20"/>
                <w:szCs w:val="20"/>
              </w:rPr>
              <w:t xml:space="preserve"> (n=139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       </w:t>
            </w:r>
          </w:p>
          <w:p w14:paraId="7DE25DFE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C2FF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1 (22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95DD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78 (56.1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F2869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26 (18.7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17EB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 (2.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848B2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 (0.72)</w:t>
            </w:r>
          </w:p>
        </w:tc>
      </w:tr>
      <w:tr w:rsidR="005E0CCD" w:rsidRPr="00CF4059" w14:paraId="5AE59303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598F5119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Financial incentives received by the practice influenced our decision to increase the support we provide to patients to use online primary care </w:t>
            </w:r>
            <w:r>
              <w:rPr>
                <w:rFonts w:ascii="Arial" w:hAnsi="Arial" w:cs="Arial"/>
                <w:sz w:val="20"/>
                <w:szCs w:val="20"/>
              </w:rPr>
              <w:t>(n=135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089E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5 (3.7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27BBF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5 (11.1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533D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53 (39.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0095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43 (31.8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4186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9 (14.07)</w:t>
            </w:r>
          </w:p>
        </w:tc>
      </w:tr>
      <w:tr w:rsidR="005E0CCD" w:rsidRPr="00CF4059" w14:paraId="583C18D1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3445B20F" w14:textId="77777777" w:rsidR="005E0CCD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Increased patient uptake of online primary care services leads to operational efficiencies for the practice </w:t>
            </w:r>
            <w:r>
              <w:rPr>
                <w:rFonts w:ascii="Arial" w:hAnsi="Arial" w:cs="Arial"/>
                <w:sz w:val="20"/>
                <w:szCs w:val="20"/>
              </w:rPr>
              <w:t>(n=142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14:paraId="70CCA65D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3179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29 (20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1DA2D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66 (46.4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EDD9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3 (23.2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0A7A1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1 (7.7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B8076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 (2.11)</w:t>
            </w:r>
          </w:p>
        </w:tc>
      </w:tr>
      <w:tr w:rsidR="005E0CCD" w:rsidRPr="00CF4059" w14:paraId="11364EA4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nil"/>
              <w:right w:val="nil"/>
            </w:tcBorders>
          </w:tcPr>
          <w:p w14:paraId="1490DDC6" w14:textId="77777777" w:rsidR="005E0CCD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>Online primary care services are complementary to traditional forms of access</w:t>
            </w:r>
            <w:r>
              <w:rPr>
                <w:rFonts w:ascii="Arial" w:hAnsi="Arial" w:cs="Arial"/>
                <w:sz w:val="20"/>
                <w:szCs w:val="20"/>
              </w:rPr>
              <w:t xml:space="preserve"> (n=143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  <w:p w14:paraId="1498B239" w14:textId="77777777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FE83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26 (18.1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BE35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95 (66.4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D031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4 (9.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5D8F1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6 (4.2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7A07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2 (1.40)</w:t>
            </w:r>
          </w:p>
        </w:tc>
      </w:tr>
      <w:tr w:rsidR="005E0CCD" w:rsidRPr="00CF4059" w14:paraId="53F4AA3B" w14:textId="77777777" w:rsidTr="005E0C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60559" w14:textId="3F5D0EBF" w:rsidR="005E0CCD" w:rsidRPr="000B5809" w:rsidRDefault="005E0CCD" w:rsidP="005E0CCD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0B5809">
              <w:rPr>
                <w:rFonts w:ascii="Arial" w:hAnsi="Arial" w:cs="Arial"/>
                <w:sz w:val="20"/>
                <w:szCs w:val="20"/>
              </w:rPr>
              <w:t xml:space="preserve">Online primary care services will ultimately replace traditional forms of access </w:t>
            </w:r>
            <w:r>
              <w:rPr>
                <w:rFonts w:ascii="Arial" w:hAnsi="Arial" w:cs="Arial"/>
                <w:sz w:val="20"/>
                <w:szCs w:val="20"/>
              </w:rPr>
              <w:t>(n=142)</w:t>
            </w:r>
            <w:r w:rsidRPr="000B5809">
              <w:rPr>
                <w:rFonts w:ascii="Arial" w:hAnsi="Arial" w:cs="Arial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97F1E2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1 (7.7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7610B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41 (28.8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292E0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31 (21.8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977D7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46 (32.39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72C20" w14:textId="77777777" w:rsidR="005E0CCD" w:rsidRPr="00CA7A68" w:rsidRDefault="005E0CCD" w:rsidP="005E0CCD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7A68">
              <w:rPr>
                <w:rFonts w:ascii="Arial" w:hAnsi="Arial" w:cs="Arial"/>
                <w:sz w:val="20"/>
                <w:szCs w:val="20"/>
              </w:rPr>
              <w:t>13 (9.15)</w:t>
            </w:r>
          </w:p>
        </w:tc>
      </w:tr>
    </w:tbl>
    <w:p w14:paraId="584939BC" w14:textId="07FDE4AD" w:rsidR="00564BF4" w:rsidRDefault="00564BF4" w:rsidP="005E0CCD"/>
    <w:sectPr w:rsidR="00564BF4" w:rsidSect="005E0CCD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A2"/>
    <w:rsid w:val="00085109"/>
    <w:rsid w:val="002942C0"/>
    <w:rsid w:val="003877A2"/>
    <w:rsid w:val="00564BF4"/>
    <w:rsid w:val="005E0CCD"/>
    <w:rsid w:val="00636236"/>
    <w:rsid w:val="006D7654"/>
    <w:rsid w:val="00857A48"/>
    <w:rsid w:val="009802B2"/>
    <w:rsid w:val="00A60539"/>
    <w:rsid w:val="00BE6A87"/>
    <w:rsid w:val="00CC2EE9"/>
    <w:rsid w:val="00CF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22FC9"/>
  <w15:chartTrackingRefBased/>
  <w15:docId w15:val="{4B64A891-FA88-4D6A-9FB5-038B891B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2B2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2B2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9802B2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9802B2"/>
    <w:rPr>
      <w:rFonts w:ascii="Arial" w:hAnsi="Arial"/>
      <w:color w:val="2F5496" w:themeColor="accent1" w:themeShade="BF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5</cp:revision>
  <dcterms:created xsi:type="dcterms:W3CDTF">2024-01-29T10:33:00Z</dcterms:created>
  <dcterms:modified xsi:type="dcterms:W3CDTF">2024-01-29T11:54:00Z</dcterms:modified>
</cp:coreProperties>
</file>